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"/>
        <w:tblpPr w:leftFromText="141" w:rightFromText="141" w:horzAnchor="page" w:tblpX="638" w:tblpY="570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17"/>
        <w:gridCol w:w="1418"/>
        <w:gridCol w:w="1559"/>
        <w:gridCol w:w="1418"/>
        <w:gridCol w:w="1339"/>
        <w:gridCol w:w="1637"/>
      </w:tblGrid>
      <w:tr w:rsidR="00EA295C" w:rsidRPr="00663FCA" w14:paraId="23E5E851" w14:textId="77777777" w:rsidTr="00E6476A">
        <w:trPr>
          <w:trHeight w:val="562"/>
        </w:trPr>
        <w:tc>
          <w:tcPr>
            <w:tcW w:w="12049" w:type="dxa"/>
            <w:gridSpan w:val="8"/>
          </w:tcPr>
          <w:p w14:paraId="36F659F5" w14:textId="6178E2B7" w:rsidR="00EA295C" w:rsidRDefault="00663FCA" w:rsidP="008A10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Supplementary Table 1. </w:t>
            </w:r>
            <w:bookmarkStart w:id="0" w:name="_GoBack"/>
            <w:bookmarkEnd w:id="0"/>
            <w:r w:rsidR="00EA295C" w:rsidRPr="00EA295C">
              <w:rPr>
                <w:rFonts w:ascii="Times New Roman" w:hAnsi="Times New Roman" w:cs="Times New Roman"/>
                <w:sz w:val="24"/>
                <w:lang w:val="en-US"/>
              </w:rPr>
              <w:t>Broncho-alveolar lavage fluid total nucleated cell count and differential cell counts according to ultrasonographic lesion score (ULS) based on 352 group</w:t>
            </w:r>
            <w:r w:rsidR="008A1058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="00EA295C" w:rsidRPr="00EA295C">
              <w:rPr>
                <w:rFonts w:ascii="Times New Roman" w:hAnsi="Times New Roman" w:cs="Times New Roman"/>
                <w:sz w:val="24"/>
                <w:lang w:val="en-US"/>
              </w:rPr>
              <w:t xml:space="preserve">housed calves. </w:t>
            </w:r>
            <w:r w:rsidR="00BB0B9F" w:rsidRPr="00BB0B9F">
              <w:rPr>
                <w:lang w:val="en-US"/>
              </w:rPr>
              <w:t xml:space="preserve"> </w:t>
            </w:r>
          </w:p>
        </w:tc>
      </w:tr>
      <w:tr w:rsidR="00A670A2" w:rsidRPr="00C83957" w14:paraId="3AFF2321" w14:textId="77777777" w:rsidTr="00E6476A">
        <w:trPr>
          <w:trHeight w:val="268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469FB07A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Variable</w:t>
            </w:r>
          </w:p>
        </w:tc>
        <w:tc>
          <w:tcPr>
            <w:tcW w:w="1034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7420678" w14:textId="77777777" w:rsidR="00A670A2" w:rsidRDefault="00A670A2" w:rsidP="00EA295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LS</w:t>
            </w:r>
          </w:p>
        </w:tc>
      </w:tr>
      <w:tr w:rsidR="00A670A2" w:rsidRPr="00C83957" w14:paraId="58F66328" w14:textId="77777777" w:rsidTr="00E6476A">
        <w:trPr>
          <w:trHeight w:val="1105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68F37470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C6E984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</w:t>
            </w:r>
          </w:p>
          <w:p w14:paraId="0FF95E53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n = 6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A442CF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14:paraId="74A3E2ED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n = 7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45954F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2 </w:t>
            </w:r>
          </w:p>
          <w:p w14:paraId="5E7DD13D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n = 4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D0ED53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3 </w:t>
            </w:r>
          </w:p>
          <w:p w14:paraId="392D4CAA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n = 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E2E27D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4 </w:t>
            </w:r>
          </w:p>
          <w:p w14:paraId="301788E3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n = 65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1EB3E24" w14:textId="0D373DD1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  <w:p w14:paraId="08BB9E1C" w14:textId="7777777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n = 84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20AD4009" w14:textId="1B4B35F9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ll calves</w:t>
            </w:r>
          </w:p>
          <w:p w14:paraId="317E6506" w14:textId="2F624A07" w:rsidR="00A670A2" w:rsidRDefault="00A670A2" w:rsidP="00EA2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n = 352)</w:t>
            </w:r>
          </w:p>
        </w:tc>
      </w:tr>
    </w:tbl>
    <w:tbl>
      <w:tblPr>
        <w:tblStyle w:val="Tabelraster"/>
        <w:tblW w:w="12052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"/>
        <w:gridCol w:w="1551"/>
        <w:gridCol w:w="1418"/>
        <w:gridCol w:w="1417"/>
        <w:gridCol w:w="1564"/>
        <w:gridCol w:w="1418"/>
        <w:gridCol w:w="1417"/>
        <w:gridCol w:w="1560"/>
      </w:tblGrid>
      <w:tr w:rsidR="00F02514" w:rsidRPr="009A772A" w14:paraId="1DC0C8AC" w14:textId="77777777" w:rsidTr="00E6476A">
        <w:tc>
          <w:tcPr>
            <w:tcW w:w="1707" w:type="dxa"/>
            <w:gridSpan w:val="2"/>
          </w:tcPr>
          <w:p w14:paraId="5EC93853" w14:textId="45E97037" w:rsidR="00F02514" w:rsidRDefault="00F02514" w:rsidP="00F025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Volume recovered (ml)</w:t>
            </w:r>
          </w:p>
        </w:tc>
        <w:tc>
          <w:tcPr>
            <w:tcW w:w="1551" w:type="dxa"/>
          </w:tcPr>
          <w:p w14:paraId="2D995DF6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2 ± 4.1</w:t>
            </w:r>
          </w:p>
          <w:p w14:paraId="6FB67D82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6.0 – 24.0)</w:t>
            </w:r>
          </w:p>
        </w:tc>
        <w:tc>
          <w:tcPr>
            <w:tcW w:w="1418" w:type="dxa"/>
          </w:tcPr>
          <w:p w14:paraId="46F9C79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1 ± 3.5</w:t>
            </w:r>
          </w:p>
          <w:p w14:paraId="776A7392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4.0 – 22.8)</w:t>
            </w:r>
          </w:p>
        </w:tc>
        <w:tc>
          <w:tcPr>
            <w:tcW w:w="1417" w:type="dxa"/>
          </w:tcPr>
          <w:p w14:paraId="49E09D14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9 ± 3.1</w:t>
            </w:r>
          </w:p>
          <w:p w14:paraId="48F6D79D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6.3 – 24.4)</w:t>
            </w:r>
          </w:p>
        </w:tc>
        <w:tc>
          <w:tcPr>
            <w:tcW w:w="1564" w:type="dxa"/>
          </w:tcPr>
          <w:p w14:paraId="40BA8996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2 ± 4.5</w:t>
            </w:r>
          </w:p>
          <w:p w14:paraId="4F3D1A61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4.9 – 24.5)</w:t>
            </w:r>
          </w:p>
        </w:tc>
        <w:tc>
          <w:tcPr>
            <w:tcW w:w="1418" w:type="dxa"/>
          </w:tcPr>
          <w:p w14:paraId="7629E1BD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1 ±  4.2</w:t>
            </w:r>
          </w:p>
          <w:p w14:paraId="3FC5FC1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6.0 – 29.5)</w:t>
            </w:r>
          </w:p>
        </w:tc>
        <w:tc>
          <w:tcPr>
            <w:tcW w:w="1417" w:type="dxa"/>
          </w:tcPr>
          <w:p w14:paraId="2964852D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3 ± 3.4</w:t>
            </w:r>
          </w:p>
          <w:p w14:paraId="1055D722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5.5 – 23.5)</w:t>
            </w:r>
          </w:p>
        </w:tc>
        <w:tc>
          <w:tcPr>
            <w:tcW w:w="1560" w:type="dxa"/>
          </w:tcPr>
          <w:p w14:paraId="482AE747" w14:textId="1939B42E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9 ± 3.8</w:t>
            </w:r>
          </w:p>
          <w:p w14:paraId="30F763EA" w14:textId="6ACF3236" w:rsidR="00F02514" w:rsidRDefault="00F02514" w:rsidP="009A77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4.0 – 29.5)</w:t>
            </w:r>
          </w:p>
        </w:tc>
      </w:tr>
      <w:tr w:rsidR="00F02514" w:rsidRPr="00E95F77" w14:paraId="2C2551A2" w14:textId="77777777" w:rsidTr="00A670A2">
        <w:tc>
          <w:tcPr>
            <w:tcW w:w="1701" w:type="dxa"/>
          </w:tcPr>
          <w:p w14:paraId="07DF3EF6" w14:textId="77777777" w:rsidR="00F02514" w:rsidRDefault="00F02514" w:rsidP="00354C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TNCC </w:t>
            </w:r>
          </w:p>
          <w:p w14:paraId="1A7F19FE" w14:textId="77777777" w:rsidR="00F02514" w:rsidRPr="006E06C1" w:rsidRDefault="00F02514" w:rsidP="00354C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x10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 xml:space="preserve">9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cells/L)</w:t>
            </w:r>
          </w:p>
        </w:tc>
        <w:tc>
          <w:tcPr>
            <w:tcW w:w="1557" w:type="dxa"/>
            <w:gridSpan w:val="2"/>
          </w:tcPr>
          <w:p w14:paraId="230E9656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7 ± 1.4</w:t>
            </w:r>
          </w:p>
          <w:p w14:paraId="01AA328B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6.2)</w:t>
            </w:r>
          </w:p>
        </w:tc>
        <w:tc>
          <w:tcPr>
            <w:tcW w:w="1418" w:type="dxa"/>
          </w:tcPr>
          <w:p w14:paraId="7961B50A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 ± 1.7</w:t>
            </w:r>
          </w:p>
          <w:p w14:paraId="346B49D4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7)</w:t>
            </w:r>
          </w:p>
        </w:tc>
        <w:tc>
          <w:tcPr>
            <w:tcW w:w="1417" w:type="dxa"/>
          </w:tcPr>
          <w:p w14:paraId="12FC1F83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9 ± 1.7</w:t>
            </w:r>
          </w:p>
          <w:p w14:paraId="6D51A1BB" w14:textId="479353DE" w:rsidR="00F02514" w:rsidRDefault="00AC1E22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>1 – 7.4)</w:t>
            </w:r>
          </w:p>
        </w:tc>
        <w:tc>
          <w:tcPr>
            <w:tcW w:w="1564" w:type="dxa"/>
          </w:tcPr>
          <w:p w14:paraId="6FB66529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 ± 1.5</w:t>
            </w:r>
          </w:p>
          <w:p w14:paraId="4353DB31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5.7)</w:t>
            </w:r>
          </w:p>
        </w:tc>
        <w:tc>
          <w:tcPr>
            <w:tcW w:w="1418" w:type="dxa"/>
          </w:tcPr>
          <w:p w14:paraId="030CC60A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4 ± 2.1</w:t>
            </w:r>
          </w:p>
          <w:p w14:paraId="1C161BF1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3.7)</w:t>
            </w:r>
          </w:p>
        </w:tc>
        <w:tc>
          <w:tcPr>
            <w:tcW w:w="1417" w:type="dxa"/>
          </w:tcPr>
          <w:p w14:paraId="173AA9C6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 ± 1.7</w:t>
            </w:r>
          </w:p>
          <w:p w14:paraId="408FC468" w14:textId="3805558C" w:rsidR="00F02514" w:rsidRDefault="00AC1E22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>1 – 10.9)</w:t>
            </w:r>
          </w:p>
        </w:tc>
        <w:tc>
          <w:tcPr>
            <w:tcW w:w="1560" w:type="dxa"/>
          </w:tcPr>
          <w:p w14:paraId="666E9B73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9 ± 1.7</w:t>
            </w:r>
          </w:p>
          <w:p w14:paraId="3C4E8A88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3.7)</w:t>
            </w:r>
          </w:p>
        </w:tc>
      </w:tr>
      <w:tr w:rsidR="00F02514" w:rsidRPr="00FB3AF1" w14:paraId="31F179AE" w14:textId="77777777" w:rsidTr="00A670A2">
        <w:tc>
          <w:tcPr>
            <w:tcW w:w="1701" w:type="dxa"/>
          </w:tcPr>
          <w:p w14:paraId="1D61294A" w14:textId="2EAF8674" w:rsidR="00F02514" w:rsidRDefault="00F02514" w:rsidP="007F25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eu (%)</w:t>
            </w:r>
          </w:p>
        </w:tc>
        <w:tc>
          <w:tcPr>
            <w:tcW w:w="1557" w:type="dxa"/>
            <w:gridSpan w:val="2"/>
          </w:tcPr>
          <w:p w14:paraId="365509D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9.3 ± 24.8</w:t>
            </w:r>
          </w:p>
          <w:p w14:paraId="7766FB74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.9 – 84.4)</w:t>
            </w:r>
          </w:p>
        </w:tc>
        <w:tc>
          <w:tcPr>
            <w:tcW w:w="1418" w:type="dxa"/>
          </w:tcPr>
          <w:p w14:paraId="44C9917E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2.6 ± 23.2</w:t>
            </w:r>
          </w:p>
          <w:p w14:paraId="03DF6E76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7.4)</w:t>
            </w:r>
          </w:p>
        </w:tc>
        <w:tc>
          <w:tcPr>
            <w:tcW w:w="1417" w:type="dxa"/>
          </w:tcPr>
          <w:p w14:paraId="2D9D569F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6.5 ± 28.2</w:t>
            </w:r>
          </w:p>
          <w:p w14:paraId="0810DC9E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7 – 89.7)</w:t>
            </w:r>
          </w:p>
        </w:tc>
        <w:tc>
          <w:tcPr>
            <w:tcW w:w="1564" w:type="dxa"/>
          </w:tcPr>
          <w:p w14:paraId="09EC5E7C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2.1± 19.3</w:t>
            </w:r>
          </w:p>
          <w:p w14:paraId="4BF180A8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.1 – 72.5)</w:t>
            </w:r>
          </w:p>
        </w:tc>
        <w:tc>
          <w:tcPr>
            <w:tcW w:w="1418" w:type="dxa"/>
          </w:tcPr>
          <w:p w14:paraId="0AE17D0F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1.2 ± 25.2</w:t>
            </w:r>
          </w:p>
          <w:p w14:paraId="07875BA1" w14:textId="5244EC6C" w:rsidR="00F02514" w:rsidRDefault="00AC1E22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>5 – 89.4)</w:t>
            </w:r>
          </w:p>
        </w:tc>
        <w:tc>
          <w:tcPr>
            <w:tcW w:w="1417" w:type="dxa"/>
          </w:tcPr>
          <w:p w14:paraId="6ED2E549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9 ± 20.9</w:t>
            </w:r>
          </w:p>
          <w:p w14:paraId="2BB30B6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.3 – 82.8)</w:t>
            </w:r>
          </w:p>
        </w:tc>
        <w:tc>
          <w:tcPr>
            <w:tcW w:w="1560" w:type="dxa"/>
          </w:tcPr>
          <w:p w14:paraId="0EC8EE7F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6 ± 23.8</w:t>
            </w:r>
          </w:p>
          <w:p w14:paraId="4D72389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7.4)</w:t>
            </w:r>
          </w:p>
        </w:tc>
      </w:tr>
      <w:tr w:rsidR="00F02514" w:rsidRPr="00A435B5" w14:paraId="77192464" w14:textId="77777777" w:rsidTr="00A670A2">
        <w:tc>
          <w:tcPr>
            <w:tcW w:w="1701" w:type="dxa"/>
          </w:tcPr>
          <w:p w14:paraId="034AFE87" w14:textId="3279AA5F" w:rsidR="00F02514" w:rsidRDefault="007F2554" w:rsidP="007F25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ac 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557" w:type="dxa"/>
            <w:gridSpan w:val="2"/>
          </w:tcPr>
          <w:p w14:paraId="1D6455F3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9.8 ± 17.8</w:t>
            </w:r>
          </w:p>
          <w:p w14:paraId="2D41FC6F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2.0 – 75.3)</w:t>
            </w:r>
          </w:p>
        </w:tc>
        <w:tc>
          <w:tcPr>
            <w:tcW w:w="1418" w:type="dxa"/>
          </w:tcPr>
          <w:p w14:paraId="577DE7CB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5.7 ± 20.0</w:t>
            </w:r>
          </w:p>
          <w:p w14:paraId="14323CCD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1.6)</w:t>
            </w:r>
          </w:p>
        </w:tc>
        <w:tc>
          <w:tcPr>
            <w:tcW w:w="1417" w:type="dxa"/>
          </w:tcPr>
          <w:p w14:paraId="6653471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6.5 ± 22.5</w:t>
            </w:r>
          </w:p>
          <w:p w14:paraId="23DADCD4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8.4 – 92.3)</w:t>
            </w:r>
          </w:p>
        </w:tc>
        <w:tc>
          <w:tcPr>
            <w:tcW w:w="1564" w:type="dxa"/>
          </w:tcPr>
          <w:p w14:paraId="1E566F9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3.1 ± 6.8</w:t>
            </w:r>
          </w:p>
          <w:p w14:paraId="7503744D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5 – 72.9)</w:t>
            </w:r>
          </w:p>
        </w:tc>
        <w:tc>
          <w:tcPr>
            <w:tcW w:w="1418" w:type="dxa"/>
          </w:tcPr>
          <w:p w14:paraId="2091B1A0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0.3 ± 19.5</w:t>
            </w:r>
          </w:p>
          <w:p w14:paraId="10580026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8.7 – 82.2)</w:t>
            </w:r>
          </w:p>
        </w:tc>
        <w:tc>
          <w:tcPr>
            <w:tcW w:w="1417" w:type="dxa"/>
          </w:tcPr>
          <w:p w14:paraId="1B0A6E0D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2.5 ± 16.5</w:t>
            </w:r>
          </w:p>
          <w:p w14:paraId="7A2C9DB2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9.3 – 89.6)</w:t>
            </w:r>
          </w:p>
        </w:tc>
        <w:tc>
          <w:tcPr>
            <w:tcW w:w="1560" w:type="dxa"/>
          </w:tcPr>
          <w:p w14:paraId="1CAA9F9D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2.8 ± 18.9</w:t>
            </w:r>
          </w:p>
          <w:p w14:paraId="58BA1DE1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2.3)</w:t>
            </w:r>
          </w:p>
        </w:tc>
      </w:tr>
      <w:tr w:rsidR="00F02514" w:rsidRPr="005E1B79" w14:paraId="3500A930" w14:textId="77777777" w:rsidTr="00A670A2">
        <w:tc>
          <w:tcPr>
            <w:tcW w:w="1701" w:type="dxa"/>
          </w:tcPr>
          <w:p w14:paraId="079DDED5" w14:textId="1EEE6AAB" w:rsidR="00F02514" w:rsidRDefault="00F02514" w:rsidP="007F25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ym</w:t>
            </w:r>
            <w:r w:rsidR="007F255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557" w:type="dxa"/>
            <w:gridSpan w:val="2"/>
          </w:tcPr>
          <w:p w14:paraId="4356CCF8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1 ± 7.6</w:t>
            </w:r>
          </w:p>
          <w:p w14:paraId="74020C4C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5.8)</w:t>
            </w:r>
          </w:p>
        </w:tc>
        <w:tc>
          <w:tcPr>
            <w:tcW w:w="1418" w:type="dxa"/>
          </w:tcPr>
          <w:p w14:paraId="0D9EC762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2 ± 5.3</w:t>
            </w:r>
          </w:p>
          <w:p w14:paraId="1F53B32D" w14:textId="723DAC0A" w:rsidR="00F02514" w:rsidRDefault="00AC1E22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>2 – 38.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417" w:type="dxa"/>
          </w:tcPr>
          <w:p w14:paraId="690D7E24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1 ± 4.5</w:t>
            </w:r>
          </w:p>
          <w:p w14:paraId="45AD1F24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9.0)</w:t>
            </w:r>
          </w:p>
        </w:tc>
        <w:tc>
          <w:tcPr>
            <w:tcW w:w="1564" w:type="dxa"/>
          </w:tcPr>
          <w:p w14:paraId="1D908FC8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9 ± 4.9</w:t>
            </w:r>
          </w:p>
          <w:p w14:paraId="4DE8AE1E" w14:textId="1A5B0896" w:rsidR="00F02514" w:rsidRDefault="00AC1E22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>5 – 20.2)</w:t>
            </w:r>
          </w:p>
        </w:tc>
        <w:tc>
          <w:tcPr>
            <w:tcW w:w="1418" w:type="dxa"/>
          </w:tcPr>
          <w:p w14:paraId="726C9328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3 ± 4.4</w:t>
            </w:r>
          </w:p>
          <w:p w14:paraId="4A5652B4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24.3)</w:t>
            </w:r>
          </w:p>
        </w:tc>
        <w:tc>
          <w:tcPr>
            <w:tcW w:w="1417" w:type="dxa"/>
          </w:tcPr>
          <w:p w14:paraId="6CAF8FE4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5 ± 3.5</w:t>
            </w:r>
          </w:p>
          <w:p w14:paraId="26300921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8.8)</w:t>
            </w:r>
          </w:p>
        </w:tc>
        <w:tc>
          <w:tcPr>
            <w:tcW w:w="1560" w:type="dxa"/>
          </w:tcPr>
          <w:p w14:paraId="1BDAEEAA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4 ± 5.2</w:t>
            </w:r>
          </w:p>
          <w:p w14:paraId="3902A1A9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5.8)</w:t>
            </w:r>
          </w:p>
        </w:tc>
      </w:tr>
      <w:tr w:rsidR="00F02514" w14:paraId="045F025E" w14:textId="77777777" w:rsidTr="00A670A2">
        <w:tc>
          <w:tcPr>
            <w:tcW w:w="1701" w:type="dxa"/>
          </w:tcPr>
          <w:p w14:paraId="17F2B784" w14:textId="0CE633F9" w:rsidR="00F02514" w:rsidRDefault="00F02514" w:rsidP="007F25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Eo (%)</w:t>
            </w:r>
          </w:p>
        </w:tc>
        <w:tc>
          <w:tcPr>
            <w:tcW w:w="1557" w:type="dxa"/>
            <w:gridSpan w:val="2"/>
          </w:tcPr>
          <w:p w14:paraId="55745FC0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 ± 0.7</w:t>
            </w:r>
          </w:p>
          <w:p w14:paraId="6C8A362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.4)</w:t>
            </w:r>
          </w:p>
        </w:tc>
        <w:tc>
          <w:tcPr>
            <w:tcW w:w="1418" w:type="dxa"/>
          </w:tcPr>
          <w:p w14:paraId="0D4C0AC7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 ± 0.9</w:t>
            </w:r>
          </w:p>
          <w:p w14:paraId="394625F9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6.2)</w:t>
            </w:r>
          </w:p>
        </w:tc>
        <w:tc>
          <w:tcPr>
            <w:tcW w:w="1417" w:type="dxa"/>
          </w:tcPr>
          <w:p w14:paraId="532B8557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 ± 0.6</w:t>
            </w:r>
          </w:p>
          <w:p w14:paraId="47A74A2C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3.2)</w:t>
            </w:r>
          </w:p>
        </w:tc>
        <w:tc>
          <w:tcPr>
            <w:tcW w:w="1564" w:type="dxa"/>
          </w:tcPr>
          <w:p w14:paraId="77D56594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 ± 0.6</w:t>
            </w:r>
          </w:p>
          <w:p w14:paraId="50A6D8AC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2.8)</w:t>
            </w:r>
          </w:p>
        </w:tc>
        <w:tc>
          <w:tcPr>
            <w:tcW w:w="1418" w:type="dxa"/>
          </w:tcPr>
          <w:p w14:paraId="2BD32CB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 ± 0.3</w:t>
            </w:r>
          </w:p>
          <w:p w14:paraId="5F66D6A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.1)</w:t>
            </w:r>
          </w:p>
        </w:tc>
        <w:tc>
          <w:tcPr>
            <w:tcW w:w="1417" w:type="dxa"/>
          </w:tcPr>
          <w:p w14:paraId="07456F4E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4 ± 1.2</w:t>
            </w:r>
          </w:p>
          <w:p w14:paraId="0DCBC461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1)</w:t>
            </w:r>
          </w:p>
        </w:tc>
        <w:tc>
          <w:tcPr>
            <w:tcW w:w="1560" w:type="dxa"/>
          </w:tcPr>
          <w:p w14:paraId="5D3963D3" w14:textId="7DB54507" w:rsidR="00F02514" w:rsidRDefault="00AC1E22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  <w:p w14:paraId="7DB7846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1)</w:t>
            </w:r>
          </w:p>
        </w:tc>
      </w:tr>
      <w:tr w:rsidR="00F02514" w:rsidRPr="00E92ED1" w14:paraId="7A06DF27" w14:textId="77777777" w:rsidTr="00A670A2">
        <w:tc>
          <w:tcPr>
            <w:tcW w:w="1701" w:type="dxa"/>
          </w:tcPr>
          <w:p w14:paraId="7EE52180" w14:textId="7B97C3A1" w:rsidR="00F02514" w:rsidRDefault="00F02514" w:rsidP="007F25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aso</w:t>
            </w:r>
            <w:r w:rsidR="007F255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557" w:type="dxa"/>
            <w:gridSpan w:val="2"/>
          </w:tcPr>
          <w:p w14:paraId="7C0A6DE1" w14:textId="786E7F1B" w:rsidR="00F02514" w:rsidRPr="0089349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</w:t>
            </w:r>
            <w:r w:rsidRPr="00893494">
              <w:rPr>
                <w:rFonts w:ascii="Times New Roman" w:hAnsi="Times New Roman" w:cs="Times New Roman"/>
                <w:sz w:val="24"/>
                <w:lang w:val="en-US"/>
              </w:rPr>
              <w:t xml:space="preserve">±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893494"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37265716" w14:textId="5EA19775" w:rsidR="00F02514" w:rsidRPr="000173AA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)</w:t>
            </w:r>
          </w:p>
        </w:tc>
        <w:tc>
          <w:tcPr>
            <w:tcW w:w="1418" w:type="dxa"/>
          </w:tcPr>
          <w:p w14:paraId="54E7B4B1" w14:textId="523DFBBE" w:rsidR="00F02514" w:rsidRPr="0089349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</w:t>
            </w:r>
            <w:r w:rsidRPr="00893494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 xml:space="preserve"> 0</w:t>
            </w:r>
            <w:r w:rsidRPr="00893494"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580BD200" w14:textId="1314044C" w:rsidR="00F02514" w:rsidRPr="00A86BD2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)</w:t>
            </w:r>
          </w:p>
        </w:tc>
        <w:tc>
          <w:tcPr>
            <w:tcW w:w="1417" w:type="dxa"/>
          </w:tcPr>
          <w:p w14:paraId="588432D3" w14:textId="73DA2583" w:rsidR="00F02514" w:rsidRPr="0089349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</w:t>
            </w:r>
            <w:r w:rsidRPr="00893494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 xml:space="preserve"> 0</w:t>
            </w:r>
            <w:r w:rsidRPr="00893494"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629EA6E9" w14:textId="66215B50" w:rsidR="00F02514" w:rsidRPr="00A86BD2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</w:tc>
        <w:tc>
          <w:tcPr>
            <w:tcW w:w="1564" w:type="dxa"/>
          </w:tcPr>
          <w:p w14:paraId="7B7625D0" w14:textId="0E665069" w:rsidR="00F02514" w:rsidRDefault="00AC1E22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 xml:space="preserve">.1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7E958F59" w14:textId="6406BA2E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5)</w:t>
            </w:r>
          </w:p>
        </w:tc>
        <w:tc>
          <w:tcPr>
            <w:tcW w:w="1418" w:type="dxa"/>
          </w:tcPr>
          <w:p w14:paraId="4AA95406" w14:textId="05719E27" w:rsidR="00F02514" w:rsidRDefault="00AC1E22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 xml:space="preserve">.1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5D094C69" w14:textId="51BD2AC8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</w:tc>
        <w:tc>
          <w:tcPr>
            <w:tcW w:w="1417" w:type="dxa"/>
          </w:tcPr>
          <w:p w14:paraId="48C53701" w14:textId="47770E0B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50DBF98E" w14:textId="31509231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)</w:t>
            </w:r>
          </w:p>
        </w:tc>
        <w:tc>
          <w:tcPr>
            <w:tcW w:w="1560" w:type="dxa"/>
          </w:tcPr>
          <w:p w14:paraId="22018E69" w14:textId="0298BD2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30C1131C" w14:textId="69296CAB" w:rsidR="00F02514" w:rsidRDefault="00AC1E22" w:rsidP="00AC1E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</w:tc>
      </w:tr>
      <w:tr w:rsidR="00F02514" w:rsidRPr="0095411B" w14:paraId="51C52338" w14:textId="77777777" w:rsidTr="00D519D8">
        <w:tc>
          <w:tcPr>
            <w:tcW w:w="1701" w:type="dxa"/>
          </w:tcPr>
          <w:p w14:paraId="7E0BF446" w14:textId="579BEEE6" w:rsidR="00F02514" w:rsidRDefault="007F2554" w:rsidP="007F25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pi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 xml:space="preserve"> (%)</w:t>
            </w:r>
          </w:p>
        </w:tc>
        <w:tc>
          <w:tcPr>
            <w:tcW w:w="1557" w:type="dxa"/>
            <w:gridSpan w:val="2"/>
          </w:tcPr>
          <w:p w14:paraId="5F057A8A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5 ± 12.0</w:t>
            </w:r>
          </w:p>
          <w:p w14:paraId="703ADC11" w14:textId="11BD3217" w:rsidR="00F02514" w:rsidRDefault="00AC1E22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F02514">
              <w:rPr>
                <w:rFonts w:ascii="Times New Roman" w:hAnsi="Times New Roman" w:cs="Times New Roman"/>
                <w:sz w:val="24"/>
                <w:lang w:val="en-US"/>
              </w:rPr>
              <w:t>6 – 53.1)</w:t>
            </w:r>
          </w:p>
        </w:tc>
        <w:tc>
          <w:tcPr>
            <w:tcW w:w="1418" w:type="dxa"/>
          </w:tcPr>
          <w:p w14:paraId="1D197383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2 ± 13.8</w:t>
            </w:r>
          </w:p>
          <w:p w14:paraId="74711B77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72.1)</w:t>
            </w:r>
          </w:p>
        </w:tc>
        <w:tc>
          <w:tcPr>
            <w:tcW w:w="1417" w:type="dxa"/>
          </w:tcPr>
          <w:p w14:paraId="32378AE2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5 ± 11.6</w:t>
            </w:r>
          </w:p>
          <w:p w14:paraId="17D7D440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7.5)</w:t>
            </w:r>
          </w:p>
        </w:tc>
        <w:tc>
          <w:tcPr>
            <w:tcW w:w="1564" w:type="dxa"/>
          </w:tcPr>
          <w:p w14:paraId="4DF64E0D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8.6 ± 19.5</w:t>
            </w:r>
          </w:p>
          <w:p w14:paraId="7D1D2867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5.9)</w:t>
            </w:r>
          </w:p>
        </w:tc>
        <w:tc>
          <w:tcPr>
            <w:tcW w:w="1418" w:type="dxa"/>
          </w:tcPr>
          <w:p w14:paraId="62A3F5E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0 ± 13.6</w:t>
            </w:r>
          </w:p>
          <w:p w14:paraId="471D4368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74.7)</w:t>
            </w:r>
          </w:p>
        </w:tc>
        <w:tc>
          <w:tcPr>
            <w:tcW w:w="1417" w:type="dxa"/>
          </w:tcPr>
          <w:p w14:paraId="48AFD83A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7 ± 10.7</w:t>
            </w:r>
          </w:p>
          <w:p w14:paraId="1D07150B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6.3)</w:t>
            </w:r>
          </w:p>
        </w:tc>
        <w:tc>
          <w:tcPr>
            <w:tcW w:w="1560" w:type="dxa"/>
          </w:tcPr>
          <w:p w14:paraId="33BF1705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9 ± 13.0</w:t>
            </w:r>
          </w:p>
          <w:p w14:paraId="44E2F45B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5.9)</w:t>
            </w:r>
          </w:p>
        </w:tc>
      </w:tr>
      <w:tr w:rsidR="00F02514" w:rsidRPr="0095411B" w14:paraId="2E314C18" w14:textId="77777777" w:rsidTr="00D519D8">
        <w:tc>
          <w:tcPr>
            <w:tcW w:w="1701" w:type="dxa"/>
            <w:tcBorders>
              <w:bottom w:val="single" w:sz="4" w:space="0" w:color="auto"/>
            </w:tcBorders>
          </w:tcPr>
          <w:p w14:paraId="77060211" w14:textId="43E9383E" w:rsidR="00F02514" w:rsidRDefault="00D519D8" w:rsidP="00202A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eu/Mac ratio</w:t>
            </w: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</w:tcPr>
          <w:p w14:paraId="1FBAC8FD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BD4BE7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15CD64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7751B18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9D302C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4DFAA1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94A2AB" w14:textId="77777777" w:rsidR="00F02514" w:rsidRDefault="00F02514" w:rsidP="00354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</w:t>
            </w:r>
          </w:p>
        </w:tc>
      </w:tr>
    </w:tbl>
    <w:p w14:paraId="6D68F170" w14:textId="681162ED" w:rsidR="00666769" w:rsidRDefault="002B0306" w:rsidP="004306A1">
      <w:pPr>
        <w:ind w:left="-709"/>
        <w:rPr>
          <w:rFonts w:ascii="Times New Roman" w:hAnsi="Times New Roman" w:cs="Times New Roman"/>
          <w:sz w:val="24"/>
          <w:lang w:val="en-US"/>
        </w:rPr>
      </w:pPr>
      <w:r w:rsidRPr="00EA295C">
        <w:rPr>
          <w:rFonts w:ascii="Times New Roman" w:hAnsi="Times New Roman" w:cs="Times New Roman"/>
          <w:sz w:val="24"/>
          <w:lang w:val="en-US"/>
        </w:rPr>
        <w:t xml:space="preserve">Values represent mean ± standard deviation (Min. – Max.). </w:t>
      </w:r>
      <w:r w:rsidR="00793B0C">
        <w:rPr>
          <w:rFonts w:ascii="Times New Roman" w:hAnsi="Times New Roman" w:cs="Times New Roman"/>
          <w:sz w:val="24"/>
          <w:lang w:val="en-US"/>
        </w:rPr>
        <w:t xml:space="preserve"> </w:t>
      </w:r>
      <w:r w:rsidR="00793B0C" w:rsidRPr="00BB0B9F">
        <w:rPr>
          <w:rFonts w:ascii="Times New Roman" w:hAnsi="Times New Roman" w:cs="Times New Roman"/>
          <w:sz w:val="24"/>
          <w:lang w:val="en-US"/>
        </w:rPr>
        <w:t>ULS 1 = &lt; 8 comet-tail artefacts in one image present ULS 2 = diffuse (&gt; 8) comet-tail artefacts without presence of hypoechogenic consolidations; ULS 3 = hypoechogenic consolidation &lt; 1 cm in depth; ULS 4 = hypoechogenic consolidation 1 – 3 cm in depth; ULS 5 = hypoechogenic consolidation &gt; 3 cm in depth.</w:t>
      </w:r>
      <w:r w:rsidR="00793B0C">
        <w:rPr>
          <w:rFonts w:ascii="Times New Roman" w:hAnsi="Times New Roman" w:cs="Times New Roman"/>
          <w:sz w:val="24"/>
          <w:lang w:val="en-US"/>
        </w:rPr>
        <w:t xml:space="preserve"> </w:t>
      </w:r>
      <w:r w:rsidRPr="00EA295C">
        <w:rPr>
          <w:rFonts w:ascii="Times New Roman" w:hAnsi="Times New Roman" w:cs="Times New Roman"/>
          <w:sz w:val="24"/>
          <w:lang w:val="en-US"/>
        </w:rPr>
        <w:t xml:space="preserve">TNCC = total nucleated cell count; Neu = neutrophils; </w:t>
      </w:r>
      <w:r w:rsidR="004306A1">
        <w:rPr>
          <w:rFonts w:ascii="Times New Roman" w:hAnsi="Times New Roman" w:cs="Times New Roman"/>
          <w:sz w:val="24"/>
          <w:lang w:val="en-US"/>
        </w:rPr>
        <w:br/>
      </w:r>
      <w:r w:rsidRPr="00EA295C">
        <w:rPr>
          <w:rFonts w:ascii="Times New Roman" w:hAnsi="Times New Roman" w:cs="Times New Roman"/>
          <w:sz w:val="24"/>
          <w:lang w:val="en-US"/>
        </w:rPr>
        <w:t>Mac = macrophages, Lym = lymphocytes, Eo = eosinophils; Baso = basophils; Epi = epithelial cells.</w:t>
      </w:r>
    </w:p>
    <w:p w14:paraId="315F01C3" w14:textId="77777777" w:rsidR="0005554D" w:rsidRDefault="0005554D" w:rsidP="00466D9A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04038EA9" w14:textId="151ADC1F" w:rsidR="00BE6FDE" w:rsidRDefault="00BE6FDE" w:rsidP="00466D9A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427B41D1" w14:textId="0D98BD61" w:rsidR="00B00A3E" w:rsidRDefault="00B00A3E" w:rsidP="00466D9A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37A5EC89" w14:textId="77777777" w:rsidR="00B00A3E" w:rsidRDefault="00B00A3E" w:rsidP="00466D9A">
      <w:pPr>
        <w:jc w:val="both"/>
        <w:rPr>
          <w:rFonts w:ascii="Times New Roman" w:hAnsi="Times New Roman" w:cs="Times New Roman"/>
          <w:sz w:val="24"/>
          <w:lang w:val="en-US"/>
        </w:rPr>
      </w:pPr>
    </w:p>
    <w:sectPr w:rsidR="00B00A3E" w:rsidSect="00202A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46CA95" w14:textId="77777777" w:rsidR="009440E7" w:rsidRDefault="009440E7" w:rsidP="0001471A">
      <w:pPr>
        <w:spacing w:after="0" w:line="240" w:lineRule="auto"/>
      </w:pPr>
      <w:r>
        <w:separator/>
      </w:r>
    </w:p>
  </w:endnote>
  <w:endnote w:type="continuationSeparator" w:id="0">
    <w:p w14:paraId="317A81F7" w14:textId="77777777" w:rsidR="009440E7" w:rsidRDefault="009440E7" w:rsidP="00014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D20F4C" w14:textId="77777777" w:rsidR="009440E7" w:rsidRDefault="009440E7" w:rsidP="0001471A">
      <w:pPr>
        <w:spacing w:after="0" w:line="240" w:lineRule="auto"/>
      </w:pPr>
      <w:r>
        <w:separator/>
      </w:r>
    </w:p>
  </w:footnote>
  <w:footnote w:type="continuationSeparator" w:id="0">
    <w:p w14:paraId="5B0A61DC" w14:textId="77777777" w:rsidR="009440E7" w:rsidRDefault="009440E7" w:rsidP="000147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2F37C1"/>
    <w:multiLevelType w:val="multilevel"/>
    <w:tmpl w:val="4D7E6CF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1E8459C9"/>
    <w:multiLevelType w:val="hybridMultilevel"/>
    <w:tmpl w:val="0A74447C"/>
    <w:lvl w:ilvl="0" w:tplc="0478B7C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609BD"/>
    <w:multiLevelType w:val="multilevel"/>
    <w:tmpl w:val="7C64959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" w15:restartNumberingAfterBreak="0">
    <w:nsid w:val="306B4833"/>
    <w:multiLevelType w:val="hybridMultilevel"/>
    <w:tmpl w:val="A30A33FC"/>
    <w:lvl w:ilvl="0" w:tplc="815C3A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9D7A4F"/>
    <w:multiLevelType w:val="hybridMultilevel"/>
    <w:tmpl w:val="AB4C2D54"/>
    <w:lvl w:ilvl="0" w:tplc="1082BB1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13228B"/>
    <w:multiLevelType w:val="hybridMultilevel"/>
    <w:tmpl w:val="F308101A"/>
    <w:lvl w:ilvl="0" w:tplc="65863E4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7434CD"/>
    <w:multiLevelType w:val="hybridMultilevel"/>
    <w:tmpl w:val="690EB78C"/>
    <w:lvl w:ilvl="0" w:tplc="54BE8C5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0030D5"/>
    <w:multiLevelType w:val="hybridMultilevel"/>
    <w:tmpl w:val="2D266E3E"/>
    <w:lvl w:ilvl="0" w:tplc="02E0CB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071C6B"/>
    <w:multiLevelType w:val="hybridMultilevel"/>
    <w:tmpl w:val="7F126F34"/>
    <w:lvl w:ilvl="0" w:tplc="8F22914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4C70B4"/>
    <w:multiLevelType w:val="multilevel"/>
    <w:tmpl w:val="E072F0A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0" w15:restartNumberingAfterBreak="0">
    <w:nsid w:val="7E426B16"/>
    <w:multiLevelType w:val="hybridMultilevel"/>
    <w:tmpl w:val="22C437F8"/>
    <w:lvl w:ilvl="0" w:tplc="FE7EE3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9"/>
  </w:num>
  <w:num w:numId="5">
    <w:abstractNumId w:val="1"/>
  </w:num>
  <w:num w:numId="6">
    <w:abstractNumId w:val="5"/>
  </w:num>
  <w:num w:numId="7">
    <w:abstractNumId w:val="7"/>
  </w:num>
  <w:num w:numId="8">
    <w:abstractNumId w:val="6"/>
  </w:num>
  <w:num w:numId="9">
    <w:abstractNumId w:val="8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1A6"/>
    <w:rsid w:val="00001C9A"/>
    <w:rsid w:val="00002F8A"/>
    <w:rsid w:val="0000338E"/>
    <w:rsid w:val="0001004A"/>
    <w:rsid w:val="00011BED"/>
    <w:rsid w:val="0001256D"/>
    <w:rsid w:val="0001471A"/>
    <w:rsid w:val="000173AA"/>
    <w:rsid w:val="00017A0E"/>
    <w:rsid w:val="0002114B"/>
    <w:rsid w:val="00022014"/>
    <w:rsid w:val="000253E1"/>
    <w:rsid w:val="00026B56"/>
    <w:rsid w:val="00032EC1"/>
    <w:rsid w:val="00034A1A"/>
    <w:rsid w:val="00037D8C"/>
    <w:rsid w:val="0004216E"/>
    <w:rsid w:val="00042666"/>
    <w:rsid w:val="00042B20"/>
    <w:rsid w:val="00045A7A"/>
    <w:rsid w:val="000467BD"/>
    <w:rsid w:val="00051771"/>
    <w:rsid w:val="0005554D"/>
    <w:rsid w:val="000565AB"/>
    <w:rsid w:val="00057B81"/>
    <w:rsid w:val="000619A0"/>
    <w:rsid w:val="00063DFA"/>
    <w:rsid w:val="0006414B"/>
    <w:rsid w:val="000647EF"/>
    <w:rsid w:val="00064820"/>
    <w:rsid w:val="00065DC1"/>
    <w:rsid w:val="000711C9"/>
    <w:rsid w:val="00073CDF"/>
    <w:rsid w:val="00074473"/>
    <w:rsid w:val="00080FE9"/>
    <w:rsid w:val="000844F8"/>
    <w:rsid w:val="00085552"/>
    <w:rsid w:val="00086C29"/>
    <w:rsid w:val="0009302D"/>
    <w:rsid w:val="000A3D1B"/>
    <w:rsid w:val="000B0202"/>
    <w:rsid w:val="000B08FA"/>
    <w:rsid w:val="000B1DBC"/>
    <w:rsid w:val="000B26BB"/>
    <w:rsid w:val="000B29F3"/>
    <w:rsid w:val="000B522D"/>
    <w:rsid w:val="000B66C8"/>
    <w:rsid w:val="000C2BD9"/>
    <w:rsid w:val="000C3747"/>
    <w:rsid w:val="000C50C9"/>
    <w:rsid w:val="000C66B3"/>
    <w:rsid w:val="000C7B7A"/>
    <w:rsid w:val="000D1681"/>
    <w:rsid w:val="000D1D6B"/>
    <w:rsid w:val="000D652B"/>
    <w:rsid w:val="000D68D7"/>
    <w:rsid w:val="000E43F6"/>
    <w:rsid w:val="000E5303"/>
    <w:rsid w:val="000F25C1"/>
    <w:rsid w:val="000F3DC2"/>
    <w:rsid w:val="000F4384"/>
    <w:rsid w:val="000F6AE4"/>
    <w:rsid w:val="000F7FCF"/>
    <w:rsid w:val="0010188B"/>
    <w:rsid w:val="00102112"/>
    <w:rsid w:val="00102DA5"/>
    <w:rsid w:val="00104589"/>
    <w:rsid w:val="00106A35"/>
    <w:rsid w:val="00107AB6"/>
    <w:rsid w:val="00112AE9"/>
    <w:rsid w:val="001139E2"/>
    <w:rsid w:val="00116691"/>
    <w:rsid w:val="00117E1F"/>
    <w:rsid w:val="00117E7D"/>
    <w:rsid w:val="00121286"/>
    <w:rsid w:val="00124974"/>
    <w:rsid w:val="00132293"/>
    <w:rsid w:val="00132677"/>
    <w:rsid w:val="00132720"/>
    <w:rsid w:val="00135532"/>
    <w:rsid w:val="00135AE0"/>
    <w:rsid w:val="001367FA"/>
    <w:rsid w:val="001376D2"/>
    <w:rsid w:val="001408F7"/>
    <w:rsid w:val="00145E87"/>
    <w:rsid w:val="00150408"/>
    <w:rsid w:val="0015109E"/>
    <w:rsid w:val="00161BAD"/>
    <w:rsid w:val="00161BC5"/>
    <w:rsid w:val="001656FD"/>
    <w:rsid w:val="00165A3E"/>
    <w:rsid w:val="00172773"/>
    <w:rsid w:val="00172A88"/>
    <w:rsid w:val="00174320"/>
    <w:rsid w:val="001807D7"/>
    <w:rsid w:val="0018087D"/>
    <w:rsid w:val="00181688"/>
    <w:rsid w:val="00181EB4"/>
    <w:rsid w:val="00184352"/>
    <w:rsid w:val="00186E85"/>
    <w:rsid w:val="00186FAB"/>
    <w:rsid w:val="00187CF3"/>
    <w:rsid w:val="00194165"/>
    <w:rsid w:val="0019491A"/>
    <w:rsid w:val="00197028"/>
    <w:rsid w:val="001A0FA0"/>
    <w:rsid w:val="001A4361"/>
    <w:rsid w:val="001A755A"/>
    <w:rsid w:val="001A7CC9"/>
    <w:rsid w:val="001B2409"/>
    <w:rsid w:val="001B62A6"/>
    <w:rsid w:val="001C06DF"/>
    <w:rsid w:val="001D3A84"/>
    <w:rsid w:val="001D4AE0"/>
    <w:rsid w:val="001D6D6F"/>
    <w:rsid w:val="001E1AFF"/>
    <w:rsid w:val="001E46B5"/>
    <w:rsid w:val="001E6634"/>
    <w:rsid w:val="001F1C3E"/>
    <w:rsid w:val="001F20CC"/>
    <w:rsid w:val="001F407C"/>
    <w:rsid w:val="001F4B5A"/>
    <w:rsid w:val="001F591B"/>
    <w:rsid w:val="00200F3E"/>
    <w:rsid w:val="00202AC9"/>
    <w:rsid w:val="00204A64"/>
    <w:rsid w:val="002058E6"/>
    <w:rsid w:val="00206334"/>
    <w:rsid w:val="00210365"/>
    <w:rsid w:val="00211DA0"/>
    <w:rsid w:val="00211ED7"/>
    <w:rsid w:val="00214233"/>
    <w:rsid w:val="0022084A"/>
    <w:rsid w:val="002209E3"/>
    <w:rsid w:val="00224D46"/>
    <w:rsid w:val="002343CF"/>
    <w:rsid w:val="00236A4E"/>
    <w:rsid w:val="00237E2F"/>
    <w:rsid w:val="00240D9F"/>
    <w:rsid w:val="00242241"/>
    <w:rsid w:val="00242B79"/>
    <w:rsid w:val="00246D86"/>
    <w:rsid w:val="0025197C"/>
    <w:rsid w:val="00251993"/>
    <w:rsid w:val="00254ED1"/>
    <w:rsid w:val="0025738E"/>
    <w:rsid w:val="00261EC4"/>
    <w:rsid w:val="00262CFC"/>
    <w:rsid w:val="00265463"/>
    <w:rsid w:val="002773DB"/>
    <w:rsid w:val="0027791F"/>
    <w:rsid w:val="0028081B"/>
    <w:rsid w:val="00280A6B"/>
    <w:rsid w:val="00281B2B"/>
    <w:rsid w:val="00285EAE"/>
    <w:rsid w:val="00286C71"/>
    <w:rsid w:val="00287581"/>
    <w:rsid w:val="00291D56"/>
    <w:rsid w:val="002A1461"/>
    <w:rsid w:val="002A1C04"/>
    <w:rsid w:val="002A2725"/>
    <w:rsid w:val="002A36EE"/>
    <w:rsid w:val="002B0306"/>
    <w:rsid w:val="002B1199"/>
    <w:rsid w:val="002B36D8"/>
    <w:rsid w:val="002B3B71"/>
    <w:rsid w:val="002B7051"/>
    <w:rsid w:val="002B7C28"/>
    <w:rsid w:val="002C2C54"/>
    <w:rsid w:val="002D206E"/>
    <w:rsid w:val="002D361C"/>
    <w:rsid w:val="002D4946"/>
    <w:rsid w:val="002E05C3"/>
    <w:rsid w:val="002F0644"/>
    <w:rsid w:val="002F5594"/>
    <w:rsid w:val="003061EB"/>
    <w:rsid w:val="00307B4B"/>
    <w:rsid w:val="00310695"/>
    <w:rsid w:val="00314375"/>
    <w:rsid w:val="00317C52"/>
    <w:rsid w:val="0032679B"/>
    <w:rsid w:val="003313AA"/>
    <w:rsid w:val="00334251"/>
    <w:rsid w:val="00340177"/>
    <w:rsid w:val="00342330"/>
    <w:rsid w:val="003458EF"/>
    <w:rsid w:val="00346115"/>
    <w:rsid w:val="00352A99"/>
    <w:rsid w:val="00354A7A"/>
    <w:rsid w:val="00354C88"/>
    <w:rsid w:val="00355A8E"/>
    <w:rsid w:val="00360906"/>
    <w:rsid w:val="0036194B"/>
    <w:rsid w:val="00361F5E"/>
    <w:rsid w:val="003654CC"/>
    <w:rsid w:val="00367CBB"/>
    <w:rsid w:val="00370D9A"/>
    <w:rsid w:val="00371AB7"/>
    <w:rsid w:val="00380323"/>
    <w:rsid w:val="0038365C"/>
    <w:rsid w:val="00383898"/>
    <w:rsid w:val="00383CBD"/>
    <w:rsid w:val="00386AB2"/>
    <w:rsid w:val="00387E07"/>
    <w:rsid w:val="00394E1B"/>
    <w:rsid w:val="003A0301"/>
    <w:rsid w:val="003A3C1C"/>
    <w:rsid w:val="003A6187"/>
    <w:rsid w:val="003B08D1"/>
    <w:rsid w:val="003B17F5"/>
    <w:rsid w:val="003B2C51"/>
    <w:rsid w:val="003B5C9C"/>
    <w:rsid w:val="003B786A"/>
    <w:rsid w:val="003B7C49"/>
    <w:rsid w:val="003C57E1"/>
    <w:rsid w:val="003C6271"/>
    <w:rsid w:val="003C6CA2"/>
    <w:rsid w:val="003D074A"/>
    <w:rsid w:val="003D16CF"/>
    <w:rsid w:val="003D2A44"/>
    <w:rsid w:val="003D78AC"/>
    <w:rsid w:val="003F397D"/>
    <w:rsid w:val="003F49E0"/>
    <w:rsid w:val="004027F9"/>
    <w:rsid w:val="004055F1"/>
    <w:rsid w:val="0041089B"/>
    <w:rsid w:val="004127FC"/>
    <w:rsid w:val="004138A3"/>
    <w:rsid w:val="00415A20"/>
    <w:rsid w:val="00420C1E"/>
    <w:rsid w:val="004229AD"/>
    <w:rsid w:val="0042449E"/>
    <w:rsid w:val="00424515"/>
    <w:rsid w:val="00424928"/>
    <w:rsid w:val="004252BC"/>
    <w:rsid w:val="004306A1"/>
    <w:rsid w:val="004314BE"/>
    <w:rsid w:val="00431616"/>
    <w:rsid w:val="00436D04"/>
    <w:rsid w:val="00440428"/>
    <w:rsid w:val="0044630B"/>
    <w:rsid w:val="0044661C"/>
    <w:rsid w:val="0045271C"/>
    <w:rsid w:val="004559F7"/>
    <w:rsid w:val="00461BC4"/>
    <w:rsid w:val="00465DD2"/>
    <w:rsid w:val="00466D9A"/>
    <w:rsid w:val="00467445"/>
    <w:rsid w:val="00467A3B"/>
    <w:rsid w:val="00470584"/>
    <w:rsid w:val="00484C14"/>
    <w:rsid w:val="004873DC"/>
    <w:rsid w:val="00487474"/>
    <w:rsid w:val="00487582"/>
    <w:rsid w:val="0049201F"/>
    <w:rsid w:val="0049212D"/>
    <w:rsid w:val="004924CB"/>
    <w:rsid w:val="00493AF7"/>
    <w:rsid w:val="004A0F61"/>
    <w:rsid w:val="004A34F1"/>
    <w:rsid w:val="004A3F7C"/>
    <w:rsid w:val="004A4173"/>
    <w:rsid w:val="004B22AF"/>
    <w:rsid w:val="004C286B"/>
    <w:rsid w:val="004C4A34"/>
    <w:rsid w:val="004C51EA"/>
    <w:rsid w:val="004D41E6"/>
    <w:rsid w:val="004D482E"/>
    <w:rsid w:val="004D6417"/>
    <w:rsid w:val="004D7DD2"/>
    <w:rsid w:val="004E28F2"/>
    <w:rsid w:val="004E40E1"/>
    <w:rsid w:val="004E59F7"/>
    <w:rsid w:val="004E6208"/>
    <w:rsid w:val="004F0889"/>
    <w:rsid w:val="004F19D6"/>
    <w:rsid w:val="004F6520"/>
    <w:rsid w:val="004F79A2"/>
    <w:rsid w:val="0050037E"/>
    <w:rsid w:val="00502E96"/>
    <w:rsid w:val="00504698"/>
    <w:rsid w:val="00515091"/>
    <w:rsid w:val="00516509"/>
    <w:rsid w:val="005171CC"/>
    <w:rsid w:val="0052062C"/>
    <w:rsid w:val="005209B3"/>
    <w:rsid w:val="0052398E"/>
    <w:rsid w:val="00531554"/>
    <w:rsid w:val="00533959"/>
    <w:rsid w:val="005417E4"/>
    <w:rsid w:val="0054394D"/>
    <w:rsid w:val="00543B01"/>
    <w:rsid w:val="00544A69"/>
    <w:rsid w:val="00547A4D"/>
    <w:rsid w:val="0055157A"/>
    <w:rsid w:val="00554168"/>
    <w:rsid w:val="00565BA4"/>
    <w:rsid w:val="00570672"/>
    <w:rsid w:val="00575F11"/>
    <w:rsid w:val="0058158B"/>
    <w:rsid w:val="0058578C"/>
    <w:rsid w:val="00586759"/>
    <w:rsid w:val="005A3A85"/>
    <w:rsid w:val="005A3DA9"/>
    <w:rsid w:val="005A482B"/>
    <w:rsid w:val="005A6B01"/>
    <w:rsid w:val="005B1767"/>
    <w:rsid w:val="005B1F89"/>
    <w:rsid w:val="005B26A6"/>
    <w:rsid w:val="005B52AA"/>
    <w:rsid w:val="005B70AA"/>
    <w:rsid w:val="005C6856"/>
    <w:rsid w:val="005D1CC1"/>
    <w:rsid w:val="005D5BC6"/>
    <w:rsid w:val="005E1B79"/>
    <w:rsid w:val="005E20CF"/>
    <w:rsid w:val="005E4252"/>
    <w:rsid w:val="005E489C"/>
    <w:rsid w:val="005E6D3E"/>
    <w:rsid w:val="005F30E5"/>
    <w:rsid w:val="005F5D5E"/>
    <w:rsid w:val="005F5FE5"/>
    <w:rsid w:val="005F6944"/>
    <w:rsid w:val="00600708"/>
    <w:rsid w:val="0060101C"/>
    <w:rsid w:val="006043A5"/>
    <w:rsid w:val="00615A58"/>
    <w:rsid w:val="00616D4C"/>
    <w:rsid w:val="006172FA"/>
    <w:rsid w:val="006173C0"/>
    <w:rsid w:val="0062265E"/>
    <w:rsid w:val="00626704"/>
    <w:rsid w:val="00630DDB"/>
    <w:rsid w:val="0063236A"/>
    <w:rsid w:val="00632697"/>
    <w:rsid w:val="00634063"/>
    <w:rsid w:val="0063501A"/>
    <w:rsid w:val="0063546D"/>
    <w:rsid w:val="00641A3E"/>
    <w:rsid w:val="0064372E"/>
    <w:rsid w:val="006453A0"/>
    <w:rsid w:val="006473AE"/>
    <w:rsid w:val="0064795B"/>
    <w:rsid w:val="00650ACE"/>
    <w:rsid w:val="00652731"/>
    <w:rsid w:val="00654B32"/>
    <w:rsid w:val="00657147"/>
    <w:rsid w:val="0066274A"/>
    <w:rsid w:val="00663FCA"/>
    <w:rsid w:val="00664EE7"/>
    <w:rsid w:val="00666769"/>
    <w:rsid w:val="0066775C"/>
    <w:rsid w:val="00667AD1"/>
    <w:rsid w:val="00667F44"/>
    <w:rsid w:val="006704A1"/>
    <w:rsid w:val="00673660"/>
    <w:rsid w:val="00673C47"/>
    <w:rsid w:val="006758FA"/>
    <w:rsid w:val="006775A7"/>
    <w:rsid w:val="00682D38"/>
    <w:rsid w:val="006918AB"/>
    <w:rsid w:val="006970C6"/>
    <w:rsid w:val="006A16E7"/>
    <w:rsid w:val="006A1F24"/>
    <w:rsid w:val="006A56B1"/>
    <w:rsid w:val="006A76D7"/>
    <w:rsid w:val="006B473D"/>
    <w:rsid w:val="006B53BC"/>
    <w:rsid w:val="006C0C01"/>
    <w:rsid w:val="006C11FD"/>
    <w:rsid w:val="006D43CD"/>
    <w:rsid w:val="006D474C"/>
    <w:rsid w:val="006D4BC6"/>
    <w:rsid w:val="006D5F42"/>
    <w:rsid w:val="006D6EC0"/>
    <w:rsid w:val="006E06C1"/>
    <w:rsid w:val="006E092A"/>
    <w:rsid w:val="006E2A36"/>
    <w:rsid w:val="006E4845"/>
    <w:rsid w:val="006F0A18"/>
    <w:rsid w:val="006F0EF9"/>
    <w:rsid w:val="006F2011"/>
    <w:rsid w:val="006F2D25"/>
    <w:rsid w:val="006F44DB"/>
    <w:rsid w:val="00700224"/>
    <w:rsid w:val="0070350C"/>
    <w:rsid w:val="00703E6F"/>
    <w:rsid w:val="007068CF"/>
    <w:rsid w:val="00711F36"/>
    <w:rsid w:val="0071614E"/>
    <w:rsid w:val="00716C72"/>
    <w:rsid w:val="0072269B"/>
    <w:rsid w:val="00724E30"/>
    <w:rsid w:val="0072770D"/>
    <w:rsid w:val="00727763"/>
    <w:rsid w:val="00732317"/>
    <w:rsid w:val="00734479"/>
    <w:rsid w:val="007344A1"/>
    <w:rsid w:val="00734CBB"/>
    <w:rsid w:val="0073688A"/>
    <w:rsid w:val="00737375"/>
    <w:rsid w:val="00743D54"/>
    <w:rsid w:val="0074543A"/>
    <w:rsid w:val="00751A27"/>
    <w:rsid w:val="00752CE8"/>
    <w:rsid w:val="00752E1A"/>
    <w:rsid w:val="0075716B"/>
    <w:rsid w:val="007610D2"/>
    <w:rsid w:val="007617CB"/>
    <w:rsid w:val="007627EE"/>
    <w:rsid w:val="00762CA2"/>
    <w:rsid w:val="007675F5"/>
    <w:rsid w:val="007707D2"/>
    <w:rsid w:val="007746E7"/>
    <w:rsid w:val="00777672"/>
    <w:rsid w:val="00780C43"/>
    <w:rsid w:val="00780FE1"/>
    <w:rsid w:val="00781B75"/>
    <w:rsid w:val="0078747E"/>
    <w:rsid w:val="00791086"/>
    <w:rsid w:val="00791FDD"/>
    <w:rsid w:val="00793B0C"/>
    <w:rsid w:val="007970DF"/>
    <w:rsid w:val="007A0D7D"/>
    <w:rsid w:val="007A2FC8"/>
    <w:rsid w:val="007A3A21"/>
    <w:rsid w:val="007A3F6D"/>
    <w:rsid w:val="007A551B"/>
    <w:rsid w:val="007B001C"/>
    <w:rsid w:val="007C2F0A"/>
    <w:rsid w:val="007C3CAE"/>
    <w:rsid w:val="007C4819"/>
    <w:rsid w:val="007C4DF7"/>
    <w:rsid w:val="007C5651"/>
    <w:rsid w:val="007C5D62"/>
    <w:rsid w:val="007C787B"/>
    <w:rsid w:val="007D027F"/>
    <w:rsid w:val="007D316D"/>
    <w:rsid w:val="007D3AC7"/>
    <w:rsid w:val="007D5BA9"/>
    <w:rsid w:val="007D7791"/>
    <w:rsid w:val="007E01E5"/>
    <w:rsid w:val="007E0AB7"/>
    <w:rsid w:val="007E172A"/>
    <w:rsid w:val="007E747E"/>
    <w:rsid w:val="007E7542"/>
    <w:rsid w:val="007F06C0"/>
    <w:rsid w:val="007F143F"/>
    <w:rsid w:val="007F2554"/>
    <w:rsid w:val="007F2749"/>
    <w:rsid w:val="007F4834"/>
    <w:rsid w:val="007F6E2A"/>
    <w:rsid w:val="0080218A"/>
    <w:rsid w:val="00803E6F"/>
    <w:rsid w:val="008064A3"/>
    <w:rsid w:val="00810147"/>
    <w:rsid w:val="00811993"/>
    <w:rsid w:val="008132C6"/>
    <w:rsid w:val="0082166D"/>
    <w:rsid w:val="00821892"/>
    <w:rsid w:val="00821BFC"/>
    <w:rsid w:val="008223B1"/>
    <w:rsid w:val="008258C6"/>
    <w:rsid w:val="00831C4A"/>
    <w:rsid w:val="00832629"/>
    <w:rsid w:val="00835963"/>
    <w:rsid w:val="00840A74"/>
    <w:rsid w:val="0084308B"/>
    <w:rsid w:val="00843B9D"/>
    <w:rsid w:val="008441AE"/>
    <w:rsid w:val="00852E08"/>
    <w:rsid w:val="008536C7"/>
    <w:rsid w:val="00854CE4"/>
    <w:rsid w:val="00857E9E"/>
    <w:rsid w:val="008626FE"/>
    <w:rsid w:val="00863B97"/>
    <w:rsid w:val="008653B7"/>
    <w:rsid w:val="008719BA"/>
    <w:rsid w:val="00872132"/>
    <w:rsid w:val="0087294F"/>
    <w:rsid w:val="00873560"/>
    <w:rsid w:val="008752BE"/>
    <w:rsid w:val="008759DF"/>
    <w:rsid w:val="008767DE"/>
    <w:rsid w:val="00882722"/>
    <w:rsid w:val="00882FA5"/>
    <w:rsid w:val="008867AD"/>
    <w:rsid w:val="00887BCD"/>
    <w:rsid w:val="00893494"/>
    <w:rsid w:val="008938CD"/>
    <w:rsid w:val="0089540D"/>
    <w:rsid w:val="00897135"/>
    <w:rsid w:val="008976FC"/>
    <w:rsid w:val="008A1058"/>
    <w:rsid w:val="008A3551"/>
    <w:rsid w:val="008A5090"/>
    <w:rsid w:val="008B0A98"/>
    <w:rsid w:val="008B151D"/>
    <w:rsid w:val="008B2BB4"/>
    <w:rsid w:val="008B41EF"/>
    <w:rsid w:val="008B5BFE"/>
    <w:rsid w:val="008C0B6B"/>
    <w:rsid w:val="008C297B"/>
    <w:rsid w:val="008C2A56"/>
    <w:rsid w:val="008C2F9A"/>
    <w:rsid w:val="008C52FB"/>
    <w:rsid w:val="008C571A"/>
    <w:rsid w:val="008D1E07"/>
    <w:rsid w:val="008D3CEA"/>
    <w:rsid w:val="008D45AF"/>
    <w:rsid w:val="008D769C"/>
    <w:rsid w:val="008D7CC3"/>
    <w:rsid w:val="008E0F8B"/>
    <w:rsid w:val="008E40C7"/>
    <w:rsid w:val="008E580F"/>
    <w:rsid w:val="008E5C5A"/>
    <w:rsid w:val="008E5EC1"/>
    <w:rsid w:val="008E7824"/>
    <w:rsid w:val="008F5C26"/>
    <w:rsid w:val="008F6A51"/>
    <w:rsid w:val="008F6E04"/>
    <w:rsid w:val="009025C4"/>
    <w:rsid w:val="009072ED"/>
    <w:rsid w:val="00913984"/>
    <w:rsid w:val="009203C8"/>
    <w:rsid w:val="0092163B"/>
    <w:rsid w:val="00925822"/>
    <w:rsid w:val="009308F2"/>
    <w:rsid w:val="00933079"/>
    <w:rsid w:val="00933EE2"/>
    <w:rsid w:val="00933F4F"/>
    <w:rsid w:val="00937908"/>
    <w:rsid w:val="00940922"/>
    <w:rsid w:val="0094195F"/>
    <w:rsid w:val="00941A6A"/>
    <w:rsid w:val="009429FE"/>
    <w:rsid w:val="00943E59"/>
    <w:rsid w:val="009440E7"/>
    <w:rsid w:val="00946978"/>
    <w:rsid w:val="00946B70"/>
    <w:rsid w:val="00947001"/>
    <w:rsid w:val="00950DDB"/>
    <w:rsid w:val="00951FEA"/>
    <w:rsid w:val="0095411B"/>
    <w:rsid w:val="00960AA9"/>
    <w:rsid w:val="00967347"/>
    <w:rsid w:val="009730D7"/>
    <w:rsid w:val="009765B5"/>
    <w:rsid w:val="00977436"/>
    <w:rsid w:val="00986585"/>
    <w:rsid w:val="00986955"/>
    <w:rsid w:val="0099094D"/>
    <w:rsid w:val="00990E97"/>
    <w:rsid w:val="00991345"/>
    <w:rsid w:val="009969BB"/>
    <w:rsid w:val="009A19D9"/>
    <w:rsid w:val="009A2474"/>
    <w:rsid w:val="009A2779"/>
    <w:rsid w:val="009A4008"/>
    <w:rsid w:val="009A5113"/>
    <w:rsid w:val="009A6E54"/>
    <w:rsid w:val="009A772A"/>
    <w:rsid w:val="009B62C3"/>
    <w:rsid w:val="009C189C"/>
    <w:rsid w:val="009C4BCF"/>
    <w:rsid w:val="009D1BB2"/>
    <w:rsid w:val="009D1F20"/>
    <w:rsid w:val="009D4633"/>
    <w:rsid w:val="009D4D72"/>
    <w:rsid w:val="009D5C8F"/>
    <w:rsid w:val="009D7595"/>
    <w:rsid w:val="009D7983"/>
    <w:rsid w:val="009D7BB7"/>
    <w:rsid w:val="009E0032"/>
    <w:rsid w:val="009E2859"/>
    <w:rsid w:val="009E30C1"/>
    <w:rsid w:val="009E3B05"/>
    <w:rsid w:val="009E46C2"/>
    <w:rsid w:val="009E5845"/>
    <w:rsid w:val="009F0548"/>
    <w:rsid w:val="009F46B2"/>
    <w:rsid w:val="009F7AAB"/>
    <w:rsid w:val="00A00BFF"/>
    <w:rsid w:val="00A00ECC"/>
    <w:rsid w:val="00A06DD1"/>
    <w:rsid w:val="00A070C1"/>
    <w:rsid w:val="00A10540"/>
    <w:rsid w:val="00A11035"/>
    <w:rsid w:val="00A16D5A"/>
    <w:rsid w:val="00A23EF2"/>
    <w:rsid w:val="00A2478F"/>
    <w:rsid w:val="00A26F93"/>
    <w:rsid w:val="00A30502"/>
    <w:rsid w:val="00A3064B"/>
    <w:rsid w:val="00A33A2E"/>
    <w:rsid w:val="00A343C5"/>
    <w:rsid w:val="00A37A4A"/>
    <w:rsid w:val="00A41A22"/>
    <w:rsid w:val="00A41E8C"/>
    <w:rsid w:val="00A42678"/>
    <w:rsid w:val="00A435B5"/>
    <w:rsid w:val="00A4468C"/>
    <w:rsid w:val="00A451C7"/>
    <w:rsid w:val="00A45906"/>
    <w:rsid w:val="00A46F71"/>
    <w:rsid w:val="00A47C5B"/>
    <w:rsid w:val="00A53BEA"/>
    <w:rsid w:val="00A54380"/>
    <w:rsid w:val="00A55C7B"/>
    <w:rsid w:val="00A670A2"/>
    <w:rsid w:val="00A708AD"/>
    <w:rsid w:val="00A71F60"/>
    <w:rsid w:val="00A73C60"/>
    <w:rsid w:val="00A7479D"/>
    <w:rsid w:val="00A76CCC"/>
    <w:rsid w:val="00A80D15"/>
    <w:rsid w:val="00A81837"/>
    <w:rsid w:val="00A82953"/>
    <w:rsid w:val="00A8463B"/>
    <w:rsid w:val="00A84D08"/>
    <w:rsid w:val="00A86BD2"/>
    <w:rsid w:val="00A90659"/>
    <w:rsid w:val="00A90A1E"/>
    <w:rsid w:val="00A951F4"/>
    <w:rsid w:val="00A9787F"/>
    <w:rsid w:val="00AA3868"/>
    <w:rsid w:val="00AB5DB7"/>
    <w:rsid w:val="00AC1E22"/>
    <w:rsid w:val="00AC2903"/>
    <w:rsid w:val="00AC2A4F"/>
    <w:rsid w:val="00AC6AA4"/>
    <w:rsid w:val="00AD2FF0"/>
    <w:rsid w:val="00AD3BF9"/>
    <w:rsid w:val="00AD6116"/>
    <w:rsid w:val="00AD6C27"/>
    <w:rsid w:val="00AE1E1C"/>
    <w:rsid w:val="00AE25AA"/>
    <w:rsid w:val="00AE37AD"/>
    <w:rsid w:val="00AE53C7"/>
    <w:rsid w:val="00AF02B0"/>
    <w:rsid w:val="00AF0635"/>
    <w:rsid w:val="00AF68F7"/>
    <w:rsid w:val="00AF77E7"/>
    <w:rsid w:val="00B00A3E"/>
    <w:rsid w:val="00B02086"/>
    <w:rsid w:val="00B025F8"/>
    <w:rsid w:val="00B02A24"/>
    <w:rsid w:val="00B03529"/>
    <w:rsid w:val="00B03907"/>
    <w:rsid w:val="00B03CAD"/>
    <w:rsid w:val="00B047DF"/>
    <w:rsid w:val="00B0655A"/>
    <w:rsid w:val="00B119E9"/>
    <w:rsid w:val="00B16C94"/>
    <w:rsid w:val="00B17D4A"/>
    <w:rsid w:val="00B20541"/>
    <w:rsid w:val="00B20607"/>
    <w:rsid w:val="00B25FE5"/>
    <w:rsid w:val="00B26753"/>
    <w:rsid w:val="00B27302"/>
    <w:rsid w:val="00B35220"/>
    <w:rsid w:val="00B3648E"/>
    <w:rsid w:val="00B36522"/>
    <w:rsid w:val="00B36784"/>
    <w:rsid w:val="00B37313"/>
    <w:rsid w:val="00B41056"/>
    <w:rsid w:val="00B42F28"/>
    <w:rsid w:val="00B47C48"/>
    <w:rsid w:val="00B516F7"/>
    <w:rsid w:val="00B5171C"/>
    <w:rsid w:val="00B5201B"/>
    <w:rsid w:val="00B60CAF"/>
    <w:rsid w:val="00B614FC"/>
    <w:rsid w:val="00B61F07"/>
    <w:rsid w:val="00B6547F"/>
    <w:rsid w:val="00B73DF9"/>
    <w:rsid w:val="00B77270"/>
    <w:rsid w:val="00B816F4"/>
    <w:rsid w:val="00B86C21"/>
    <w:rsid w:val="00B90275"/>
    <w:rsid w:val="00B9348D"/>
    <w:rsid w:val="00B9499A"/>
    <w:rsid w:val="00B95A66"/>
    <w:rsid w:val="00B95F1B"/>
    <w:rsid w:val="00B97081"/>
    <w:rsid w:val="00BA14F5"/>
    <w:rsid w:val="00BA591F"/>
    <w:rsid w:val="00BA76DE"/>
    <w:rsid w:val="00BB0B9F"/>
    <w:rsid w:val="00BB246E"/>
    <w:rsid w:val="00BB31C0"/>
    <w:rsid w:val="00BB394A"/>
    <w:rsid w:val="00BC2B6C"/>
    <w:rsid w:val="00BC34FA"/>
    <w:rsid w:val="00BC3B12"/>
    <w:rsid w:val="00BC6738"/>
    <w:rsid w:val="00BC67A5"/>
    <w:rsid w:val="00BC6B49"/>
    <w:rsid w:val="00BD0882"/>
    <w:rsid w:val="00BD21D6"/>
    <w:rsid w:val="00BD2D4D"/>
    <w:rsid w:val="00BD353B"/>
    <w:rsid w:val="00BD3A36"/>
    <w:rsid w:val="00BD7C4B"/>
    <w:rsid w:val="00BE0560"/>
    <w:rsid w:val="00BE1FF2"/>
    <w:rsid w:val="00BE2A47"/>
    <w:rsid w:val="00BE2C03"/>
    <w:rsid w:val="00BE391E"/>
    <w:rsid w:val="00BE3D2E"/>
    <w:rsid w:val="00BE6FDE"/>
    <w:rsid w:val="00BE700A"/>
    <w:rsid w:val="00BF097F"/>
    <w:rsid w:val="00BF3643"/>
    <w:rsid w:val="00C01A0D"/>
    <w:rsid w:val="00C01DE3"/>
    <w:rsid w:val="00C04719"/>
    <w:rsid w:val="00C04727"/>
    <w:rsid w:val="00C06019"/>
    <w:rsid w:val="00C10368"/>
    <w:rsid w:val="00C10ED9"/>
    <w:rsid w:val="00C1114B"/>
    <w:rsid w:val="00C13355"/>
    <w:rsid w:val="00C13A00"/>
    <w:rsid w:val="00C14BA5"/>
    <w:rsid w:val="00C159D5"/>
    <w:rsid w:val="00C239FF"/>
    <w:rsid w:val="00C32166"/>
    <w:rsid w:val="00C32CF2"/>
    <w:rsid w:val="00C35E68"/>
    <w:rsid w:val="00C412E4"/>
    <w:rsid w:val="00C45929"/>
    <w:rsid w:val="00C46470"/>
    <w:rsid w:val="00C465A5"/>
    <w:rsid w:val="00C4682C"/>
    <w:rsid w:val="00C4773E"/>
    <w:rsid w:val="00C5290E"/>
    <w:rsid w:val="00C57645"/>
    <w:rsid w:val="00C6081E"/>
    <w:rsid w:val="00C61AF6"/>
    <w:rsid w:val="00C64BB1"/>
    <w:rsid w:val="00C66449"/>
    <w:rsid w:val="00C74E2B"/>
    <w:rsid w:val="00C81361"/>
    <w:rsid w:val="00C83957"/>
    <w:rsid w:val="00C83D7C"/>
    <w:rsid w:val="00C84698"/>
    <w:rsid w:val="00C85504"/>
    <w:rsid w:val="00C86440"/>
    <w:rsid w:val="00C874B5"/>
    <w:rsid w:val="00C90604"/>
    <w:rsid w:val="00C92A58"/>
    <w:rsid w:val="00C9678A"/>
    <w:rsid w:val="00C9740B"/>
    <w:rsid w:val="00CA30F0"/>
    <w:rsid w:val="00CA3B76"/>
    <w:rsid w:val="00CA62CB"/>
    <w:rsid w:val="00CA7D69"/>
    <w:rsid w:val="00CB0E92"/>
    <w:rsid w:val="00CB1774"/>
    <w:rsid w:val="00CC00C2"/>
    <w:rsid w:val="00CC11A6"/>
    <w:rsid w:val="00CC11EC"/>
    <w:rsid w:val="00CC1E3E"/>
    <w:rsid w:val="00CC2C73"/>
    <w:rsid w:val="00CC6BA1"/>
    <w:rsid w:val="00CD07A9"/>
    <w:rsid w:val="00CD29CB"/>
    <w:rsid w:val="00CD3565"/>
    <w:rsid w:val="00CD367B"/>
    <w:rsid w:val="00CE0C8F"/>
    <w:rsid w:val="00CE3E39"/>
    <w:rsid w:val="00CE5CE1"/>
    <w:rsid w:val="00CE66DA"/>
    <w:rsid w:val="00CE67C9"/>
    <w:rsid w:val="00CF1226"/>
    <w:rsid w:val="00CF37E7"/>
    <w:rsid w:val="00CF7D0D"/>
    <w:rsid w:val="00D0098B"/>
    <w:rsid w:val="00D00E2B"/>
    <w:rsid w:val="00D056E5"/>
    <w:rsid w:val="00D10C9B"/>
    <w:rsid w:val="00D11235"/>
    <w:rsid w:val="00D139AC"/>
    <w:rsid w:val="00D236B4"/>
    <w:rsid w:val="00D24080"/>
    <w:rsid w:val="00D26550"/>
    <w:rsid w:val="00D3026F"/>
    <w:rsid w:val="00D30C8D"/>
    <w:rsid w:val="00D31941"/>
    <w:rsid w:val="00D31FF2"/>
    <w:rsid w:val="00D36304"/>
    <w:rsid w:val="00D44456"/>
    <w:rsid w:val="00D519D8"/>
    <w:rsid w:val="00D5393D"/>
    <w:rsid w:val="00D5580D"/>
    <w:rsid w:val="00D57BBE"/>
    <w:rsid w:val="00D57F48"/>
    <w:rsid w:val="00D63727"/>
    <w:rsid w:val="00D63953"/>
    <w:rsid w:val="00D800DB"/>
    <w:rsid w:val="00D85EC4"/>
    <w:rsid w:val="00D867EB"/>
    <w:rsid w:val="00D86C4F"/>
    <w:rsid w:val="00D87CD6"/>
    <w:rsid w:val="00D94B9F"/>
    <w:rsid w:val="00D95A39"/>
    <w:rsid w:val="00D95C10"/>
    <w:rsid w:val="00D96841"/>
    <w:rsid w:val="00DA2EA9"/>
    <w:rsid w:val="00DA375C"/>
    <w:rsid w:val="00DA3787"/>
    <w:rsid w:val="00DA41FD"/>
    <w:rsid w:val="00DA4DF5"/>
    <w:rsid w:val="00DA4FD0"/>
    <w:rsid w:val="00DA7F9A"/>
    <w:rsid w:val="00DB1BCF"/>
    <w:rsid w:val="00DB554B"/>
    <w:rsid w:val="00DB6657"/>
    <w:rsid w:val="00DB7E5A"/>
    <w:rsid w:val="00DC0A74"/>
    <w:rsid w:val="00DC2AFB"/>
    <w:rsid w:val="00DC2D21"/>
    <w:rsid w:val="00DC5107"/>
    <w:rsid w:val="00DC5CE2"/>
    <w:rsid w:val="00DC6D7D"/>
    <w:rsid w:val="00DC7629"/>
    <w:rsid w:val="00DD0CD1"/>
    <w:rsid w:val="00DD1EF1"/>
    <w:rsid w:val="00DD253A"/>
    <w:rsid w:val="00DD4541"/>
    <w:rsid w:val="00DD60BE"/>
    <w:rsid w:val="00DD7BAF"/>
    <w:rsid w:val="00DD7F93"/>
    <w:rsid w:val="00DE118E"/>
    <w:rsid w:val="00DF0B0B"/>
    <w:rsid w:val="00DF0B2B"/>
    <w:rsid w:val="00DF2B89"/>
    <w:rsid w:val="00DF2C13"/>
    <w:rsid w:val="00DF6949"/>
    <w:rsid w:val="00E00E26"/>
    <w:rsid w:val="00E044C0"/>
    <w:rsid w:val="00E049A7"/>
    <w:rsid w:val="00E04E89"/>
    <w:rsid w:val="00E05941"/>
    <w:rsid w:val="00E05F1C"/>
    <w:rsid w:val="00E114EE"/>
    <w:rsid w:val="00E13398"/>
    <w:rsid w:val="00E14A18"/>
    <w:rsid w:val="00E171A9"/>
    <w:rsid w:val="00E17FA2"/>
    <w:rsid w:val="00E200C0"/>
    <w:rsid w:val="00E2130B"/>
    <w:rsid w:val="00E215BB"/>
    <w:rsid w:val="00E2225D"/>
    <w:rsid w:val="00E267A8"/>
    <w:rsid w:val="00E27025"/>
    <w:rsid w:val="00E31F19"/>
    <w:rsid w:val="00E32A49"/>
    <w:rsid w:val="00E35DC9"/>
    <w:rsid w:val="00E36FCB"/>
    <w:rsid w:val="00E37D3F"/>
    <w:rsid w:val="00E4102A"/>
    <w:rsid w:val="00E42C01"/>
    <w:rsid w:val="00E473EE"/>
    <w:rsid w:val="00E479CE"/>
    <w:rsid w:val="00E50AAB"/>
    <w:rsid w:val="00E5199C"/>
    <w:rsid w:val="00E543A0"/>
    <w:rsid w:val="00E55FA8"/>
    <w:rsid w:val="00E57CCB"/>
    <w:rsid w:val="00E61B9C"/>
    <w:rsid w:val="00E6267C"/>
    <w:rsid w:val="00E63E1C"/>
    <w:rsid w:val="00E6476A"/>
    <w:rsid w:val="00E66BDE"/>
    <w:rsid w:val="00E74BB7"/>
    <w:rsid w:val="00E75489"/>
    <w:rsid w:val="00E77C60"/>
    <w:rsid w:val="00E87E2C"/>
    <w:rsid w:val="00E9027D"/>
    <w:rsid w:val="00E91103"/>
    <w:rsid w:val="00E93254"/>
    <w:rsid w:val="00E9424B"/>
    <w:rsid w:val="00E959DB"/>
    <w:rsid w:val="00E95F77"/>
    <w:rsid w:val="00E9610E"/>
    <w:rsid w:val="00E971AF"/>
    <w:rsid w:val="00EA0CF9"/>
    <w:rsid w:val="00EA295C"/>
    <w:rsid w:val="00EA313D"/>
    <w:rsid w:val="00EB1021"/>
    <w:rsid w:val="00EB256A"/>
    <w:rsid w:val="00EB394D"/>
    <w:rsid w:val="00EB7012"/>
    <w:rsid w:val="00EB774D"/>
    <w:rsid w:val="00EC1E42"/>
    <w:rsid w:val="00EC5040"/>
    <w:rsid w:val="00EC77FD"/>
    <w:rsid w:val="00ED2B77"/>
    <w:rsid w:val="00EE1890"/>
    <w:rsid w:val="00EE4967"/>
    <w:rsid w:val="00EE6511"/>
    <w:rsid w:val="00EF0A3E"/>
    <w:rsid w:val="00EF3B1D"/>
    <w:rsid w:val="00EF459B"/>
    <w:rsid w:val="00F003E7"/>
    <w:rsid w:val="00F006A9"/>
    <w:rsid w:val="00F02514"/>
    <w:rsid w:val="00F02D94"/>
    <w:rsid w:val="00F03885"/>
    <w:rsid w:val="00F069E1"/>
    <w:rsid w:val="00F07765"/>
    <w:rsid w:val="00F07E4C"/>
    <w:rsid w:val="00F10328"/>
    <w:rsid w:val="00F12622"/>
    <w:rsid w:val="00F165A2"/>
    <w:rsid w:val="00F20430"/>
    <w:rsid w:val="00F22119"/>
    <w:rsid w:val="00F24332"/>
    <w:rsid w:val="00F26ACC"/>
    <w:rsid w:val="00F3292C"/>
    <w:rsid w:val="00F34342"/>
    <w:rsid w:val="00F408F7"/>
    <w:rsid w:val="00F435DC"/>
    <w:rsid w:val="00F43680"/>
    <w:rsid w:val="00F45AFD"/>
    <w:rsid w:val="00F45E5C"/>
    <w:rsid w:val="00F46271"/>
    <w:rsid w:val="00F462DF"/>
    <w:rsid w:val="00F4795F"/>
    <w:rsid w:val="00F50D1E"/>
    <w:rsid w:val="00F52118"/>
    <w:rsid w:val="00F53327"/>
    <w:rsid w:val="00F552C2"/>
    <w:rsid w:val="00F556BD"/>
    <w:rsid w:val="00F56F30"/>
    <w:rsid w:val="00F57F44"/>
    <w:rsid w:val="00F638C8"/>
    <w:rsid w:val="00F64A23"/>
    <w:rsid w:val="00F652FA"/>
    <w:rsid w:val="00F66EA0"/>
    <w:rsid w:val="00F676F4"/>
    <w:rsid w:val="00F732D2"/>
    <w:rsid w:val="00F738D2"/>
    <w:rsid w:val="00F77238"/>
    <w:rsid w:val="00F77F65"/>
    <w:rsid w:val="00F77F94"/>
    <w:rsid w:val="00F806CC"/>
    <w:rsid w:val="00F86E28"/>
    <w:rsid w:val="00F94EA8"/>
    <w:rsid w:val="00FA33EE"/>
    <w:rsid w:val="00FA37D8"/>
    <w:rsid w:val="00FA4670"/>
    <w:rsid w:val="00FA5C0E"/>
    <w:rsid w:val="00FA6533"/>
    <w:rsid w:val="00FA7257"/>
    <w:rsid w:val="00FB3EF8"/>
    <w:rsid w:val="00FB68C6"/>
    <w:rsid w:val="00FC1418"/>
    <w:rsid w:val="00FC341A"/>
    <w:rsid w:val="00FC475E"/>
    <w:rsid w:val="00FD0C35"/>
    <w:rsid w:val="00FD120D"/>
    <w:rsid w:val="00FD2775"/>
    <w:rsid w:val="00FD6561"/>
    <w:rsid w:val="00FD6F44"/>
    <w:rsid w:val="00FD72D7"/>
    <w:rsid w:val="00FE4C80"/>
    <w:rsid w:val="00FE687F"/>
    <w:rsid w:val="00FE7791"/>
    <w:rsid w:val="00FF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1C2A6"/>
  <w15:chartTrackingRefBased/>
  <w15:docId w15:val="{B822DDBB-60F3-4708-981A-1A2B1B8D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90A1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0B26BB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raster">
    <w:name w:val="Table Grid"/>
    <w:basedOn w:val="Standaardtabel"/>
    <w:uiPriority w:val="39"/>
    <w:rsid w:val="00806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C3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3747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C74E2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504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5040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50408"/>
    <w:rPr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A829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0147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1471A"/>
  </w:style>
  <w:style w:type="paragraph" w:styleId="Voettekst">
    <w:name w:val="footer"/>
    <w:basedOn w:val="Standaard"/>
    <w:link w:val="VoettekstChar"/>
    <w:uiPriority w:val="99"/>
    <w:unhideWhenUsed/>
    <w:rsid w:val="000147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1471A"/>
  </w:style>
  <w:style w:type="table" w:customStyle="1" w:styleId="Tabelraster1">
    <w:name w:val="Tabelraster1"/>
    <w:basedOn w:val="Standaardtabel"/>
    <w:next w:val="Tabelraster"/>
    <w:uiPriority w:val="39"/>
    <w:rsid w:val="00A67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52C92-1D86-4AFE-800B-116DD8B86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0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van Leenen</dc:creator>
  <cp:keywords/>
  <dc:description/>
  <cp:lastModifiedBy>Katharina van Leenen</cp:lastModifiedBy>
  <cp:revision>4</cp:revision>
  <cp:lastPrinted>2018-07-18T13:30:00Z</cp:lastPrinted>
  <dcterms:created xsi:type="dcterms:W3CDTF">2019-04-18T06:27:00Z</dcterms:created>
  <dcterms:modified xsi:type="dcterms:W3CDTF">2019-04-19T12:33:00Z</dcterms:modified>
</cp:coreProperties>
</file>